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>Supplementary Table 3:</w:t>
      </w:r>
      <w:r>
        <w:rPr>
          <w:rFonts w:cs="Arial" w:ascii="Arial" w:hAnsi="Arial"/>
        </w:rPr>
        <w:t xml:space="preserve">  Custom assays designed to measure nascent RNA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65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84"/>
        <w:gridCol w:w="2156"/>
        <w:gridCol w:w="2520"/>
        <w:gridCol w:w="1800"/>
      </w:tblGrid>
      <w:tr>
        <w:trPr>
          <w:trHeight w:val="264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Gene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Location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Forward primer (5’→3’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Reverse prime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Probe</w:t>
            </w:r>
          </w:p>
        </w:tc>
      </w:tr>
      <w:tr>
        <w:trPr>
          <w:trHeight w:val="264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6ORF96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tron 4, Exon 4 junction</w:t>
            </w:r>
          </w:p>
        </w:tc>
        <w:tc>
          <w:tcPr>
            <w:tcW w:w="21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TGACATAGCTTTTTTGTTCGTT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CACACCCATCACCAAAAT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ATCACAGATGCAGCAAA</w:t>
            </w:r>
          </w:p>
        </w:tc>
      </w:tr>
      <w:tr>
        <w:trPr>
          <w:trHeight w:val="264" w:hRule="atLeast"/>
        </w:trPr>
        <w:tc>
          <w:tcPr>
            <w:tcW w:w="1092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6ORF2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n 3, Intron 3 junctio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CGTGGTTGTTGGTAGAATGT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ACGTACCTCTGGATAATTGC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TATCGAAGAATTCATG</w:t>
            </w:r>
          </w:p>
        </w:tc>
      </w:tr>
      <w:tr>
        <w:trPr>
          <w:trHeight w:val="264" w:hRule="atLeast"/>
        </w:trPr>
        <w:tc>
          <w:tcPr>
            <w:tcW w:w="1092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6ORF9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Exon 9, Intron 9 junction</w:t>
            </w:r>
          </w:p>
        </w:tc>
        <w:tc>
          <w:tcPr>
            <w:tcW w:w="2156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CACCAATGAACTGA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GCAAAAAGCAACAACA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CTTGGCTTCAT</w:t>
            </w:r>
          </w:p>
        </w:tc>
      </w:tr>
      <w:tr>
        <w:trPr>
          <w:trHeight w:val="264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SR1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Intron 8, Exon 9 junction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CACCAATGAACTGA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GCAAAAAGCAACAACA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CTTGGCTTCAT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ind w:left="720" w:hanging="72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del w:id="0" w:author="  " w:date="2011-02-25T15:09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delInstrText xml:space="preserve"> PAGE </w:del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delText>1</w:delTex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del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del w:id="1" w:author="  " w:date="2011-02-25T15:09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delInstrText xml:space="preserve"> PAGE </w:del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delText>1</w:delTex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del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;Courier" w:hAnsi="Lucida Grande;Courier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7:22:00Z</dcterms:created>
  <dc:creator>mitch dowsett</dc:creator>
  <dc:description/>
  <cp:keywords/>
  <dc:language>en-US</dc:language>
  <cp:lastModifiedBy>  </cp:lastModifiedBy>
  <cp:lastPrinted>2011-01-13T12:04:00Z</cp:lastPrinted>
  <dcterms:modified xsi:type="dcterms:W3CDTF">2011-02-25T15:09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